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45CD9" w14:textId="2A96F75C" w:rsidR="00F37897" w:rsidRPr="006C7CFF" w:rsidRDefault="00CF1E31" w:rsidP="00354B27">
      <w:pPr>
        <w:rPr>
          <w:rFonts w:ascii="Book Antiqua" w:eastAsia="Adobe 宋体 Std L" w:hAnsi="Book Antiqua" w:cs="Times New Roman"/>
          <w:b/>
          <w:bCs/>
          <w:color w:val="000000"/>
        </w:rPr>
      </w:pPr>
      <w:r>
        <w:rPr>
          <w:rFonts w:ascii="Book Antiqua" w:eastAsia="Adobe 宋体 Std L" w:hAnsi="Book Antiqua" w:cs="Times New Roman"/>
          <w:b/>
          <w:bCs/>
          <w:color w:val="000000"/>
        </w:rPr>
        <w:t>Table S</w:t>
      </w:r>
      <w:r w:rsidR="00D51DA1">
        <w:rPr>
          <w:rFonts w:ascii="Book Antiqua" w:eastAsia="Adobe 宋体 Std L" w:hAnsi="Book Antiqua" w:cs="Times New Roman"/>
          <w:b/>
          <w:bCs/>
          <w:color w:val="000000"/>
        </w:rPr>
        <w:t>2</w:t>
      </w:r>
      <w:bookmarkStart w:id="0" w:name="_GoBack"/>
      <w:bookmarkEnd w:id="0"/>
      <w:r w:rsidR="003765D7" w:rsidRPr="00F35076">
        <w:rPr>
          <w:rFonts w:ascii="Book Antiqua" w:eastAsia="Adobe 宋体 Std L" w:hAnsi="Book Antiqua" w:cs="Times New Roman"/>
          <w:b/>
          <w:bCs/>
          <w:color w:val="000000"/>
        </w:rPr>
        <w:t xml:space="preserve">. </w:t>
      </w:r>
      <w:r w:rsidR="007D2197" w:rsidRPr="007D2197">
        <w:rPr>
          <w:rFonts w:ascii="Book Antiqua" w:eastAsia="Adobe 宋体 Std L" w:hAnsi="Book Antiqua" w:cs="Times New Roman"/>
          <w:b/>
          <w:bCs/>
          <w:color w:val="000000"/>
        </w:rPr>
        <w:t xml:space="preserve">Interactions between individual SNPs and </w:t>
      </w:r>
      <w:r w:rsidR="007D2197">
        <w:rPr>
          <w:rFonts w:ascii="Book Antiqua" w:eastAsia="Adobe 宋体 Std L" w:hAnsi="Book Antiqua" w:cs="Times New Roman" w:hint="eastAsia"/>
          <w:b/>
          <w:bCs/>
          <w:color w:val="000000"/>
        </w:rPr>
        <w:t>f</w:t>
      </w:r>
      <w:r w:rsidR="007D2197" w:rsidRPr="007D2197">
        <w:rPr>
          <w:rFonts w:ascii="Book Antiqua" w:eastAsia="Adobe 宋体 Std L" w:hAnsi="Book Antiqua" w:cs="Times New Roman"/>
          <w:b/>
          <w:bCs/>
          <w:color w:val="000000"/>
        </w:rPr>
        <w:t>elt hated by family member as a child in the frequency of cigarette smoking with P &lt;5</w:t>
      </w:r>
      <w:r w:rsidR="007D2197" w:rsidRPr="007D2197">
        <w:rPr>
          <w:rFonts w:ascii="Book Antiqua" w:eastAsia="Adobe 宋体 Std L" w:hAnsi="Book Antiqua" w:cs="Book Antiqua"/>
          <w:b/>
          <w:bCs/>
          <w:color w:val="000000"/>
        </w:rPr>
        <w:t>×</w:t>
      </w:r>
      <w:r w:rsidR="007D2197" w:rsidRPr="007D2197">
        <w:rPr>
          <w:rFonts w:ascii="Book Antiqua" w:eastAsia="Adobe 宋体 Std L" w:hAnsi="Book Antiqua" w:cs="Times New Roman"/>
          <w:b/>
          <w:bCs/>
          <w:color w:val="000000"/>
        </w:rPr>
        <w:t>10</w:t>
      </w:r>
      <w:r w:rsidR="007D2197" w:rsidRPr="007D2197">
        <w:rPr>
          <w:rFonts w:ascii="Book Antiqua" w:eastAsia="Adobe 宋体 Std L" w:hAnsi="Book Antiqua" w:cs="Book Antiqua"/>
          <w:b/>
          <w:bCs/>
          <w:color w:val="000000"/>
          <w:vertAlign w:val="superscript"/>
        </w:rPr>
        <w:t>–</w:t>
      </w:r>
      <w:r w:rsidR="007D2197">
        <w:rPr>
          <w:rFonts w:ascii="Book Antiqua" w:eastAsia="Adobe 宋体 Std L" w:hAnsi="Book Antiqua" w:cs="Times New Roman"/>
          <w:b/>
          <w:bCs/>
          <w:color w:val="000000"/>
          <w:vertAlign w:val="superscript"/>
        </w:rPr>
        <w:t>8</w:t>
      </w:r>
      <w:r w:rsidR="006C7CFF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8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1778"/>
        <w:gridCol w:w="1559"/>
        <w:gridCol w:w="992"/>
        <w:gridCol w:w="992"/>
        <w:gridCol w:w="1418"/>
      </w:tblGrid>
      <w:tr w:rsidR="00CE117A" w:rsidRPr="00F35076" w14:paraId="4CEB545E" w14:textId="77777777" w:rsidTr="004451D5">
        <w:trPr>
          <w:trHeight w:val="270"/>
        </w:trPr>
        <w:tc>
          <w:tcPr>
            <w:tcW w:w="1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89C14" w14:textId="1D0E1683" w:rsidR="00CE117A" w:rsidRPr="001A02DD" w:rsidRDefault="001A02DD" w:rsidP="004451D5">
            <w:pPr>
              <w:widowControl/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Chromosome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865EE" w14:textId="468558BE" w:rsidR="00CE117A" w:rsidRPr="001A02DD" w:rsidRDefault="001A02DD" w:rsidP="004451D5">
            <w:pPr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osi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6447" w14:textId="53CB412E" w:rsidR="00CE117A" w:rsidRPr="001A02DD" w:rsidRDefault="001A02DD" w:rsidP="004451D5">
            <w:pPr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N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EBB5" w14:textId="5DC04E32" w:rsidR="00CE117A" w:rsidRPr="001A02DD" w:rsidRDefault="00CE117A" w:rsidP="004451D5">
            <w:pPr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B</w:t>
            </w:r>
            <w:r w:rsidR="001A02DD" w:rsidRPr="001A02DD">
              <w:rPr>
                <w:rFonts w:ascii="Book Antiqua" w:hAnsi="Book Antiqua"/>
                <w:b/>
                <w:color w:val="000000"/>
              </w:rPr>
              <w:t>et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5897" w14:textId="3B8F9BF2" w:rsidR="00CE117A" w:rsidRPr="001A02DD" w:rsidRDefault="00CE117A" w:rsidP="004451D5">
            <w:pPr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</w:t>
            </w:r>
            <w:r w:rsidR="001A02DD" w:rsidRPr="001A02DD">
              <w:rPr>
                <w:rFonts w:ascii="Book Antiqua" w:hAnsi="Book Antiqua"/>
                <w:b/>
                <w:color w:val="000000"/>
              </w:rPr>
              <w:t>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890E3" w14:textId="77777777" w:rsidR="00CE117A" w:rsidRPr="001A02DD" w:rsidRDefault="00CE117A" w:rsidP="004451D5">
            <w:pPr>
              <w:jc w:val="center"/>
              <w:rPr>
                <w:rFonts w:ascii="Book Antiqua" w:hAnsi="Book Antiqua"/>
                <w:b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</w:t>
            </w:r>
          </w:p>
        </w:tc>
      </w:tr>
      <w:tr w:rsidR="00CE117A" w:rsidRPr="00F35076" w14:paraId="5CF97F81" w14:textId="77777777" w:rsidTr="004451D5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766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7E7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638555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1A42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27792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3EDC5" w14:textId="0790BFD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2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8AD7" w14:textId="2257E8C8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7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C1FB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.81E-09</w:t>
            </w:r>
          </w:p>
        </w:tc>
      </w:tr>
      <w:tr w:rsidR="00CE117A" w:rsidRPr="00F35076" w14:paraId="5DC34234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D5166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8B89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9827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EFA3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33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F334F" w14:textId="571B8F23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6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112D" w14:textId="2189F855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FBD0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82E-09</w:t>
            </w:r>
          </w:p>
        </w:tc>
      </w:tr>
      <w:tr w:rsidR="00CE117A" w:rsidRPr="00F35076" w14:paraId="3471B969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FB97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B6F7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5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E7A9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25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45A3" w14:textId="574F263A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E792C" w14:textId="450886C8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69A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6E-08</w:t>
            </w:r>
          </w:p>
        </w:tc>
      </w:tr>
      <w:tr w:rsidR="00CE117A" w:rsidRPr="00F35076" w14:paraId="18ED9372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C764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FD6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3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1DF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25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508CA" w14:textId="127A6A39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08B9" w14:textId="73277F7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E64C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1E-08</w:t>
            </w:r>
          </w:p>
        </w:tc>
      </w:tr>
      <w:tr w:rsidR="00CE117A" w:rsidRPr="00F35076" w14:paraId="556F40F3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E2BD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D67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2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524C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847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601C" w14:textId="7D49B67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0B610" w14:textId="4D511B9E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55DE0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6E-08</w:t>
            </w:r>
          </w:p>
        </w:tc>
      </w:tr>
      <w:tr w:rsidR="00CE117A" w:rsidRPr="00F35076" w14:paraId="701543D8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B9DA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787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2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7B2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006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1554" w14:textId="0FE8ED9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1E05" w14:textId="3B9D691F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6BE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6E-08</w:t>
            </w:r>
          </w:p>
        </w:tc>
      </w:tr>
      <w:tr w:rsidR="00CE117A" w:rsidRPr="00F35076" w14:paraId="6AEBCC99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9CA4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446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7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E56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028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3CDFE" w14:textId="75EE5EFD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90F9" w14:textId="20D6933E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522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1E-08</w:t>
            </w:r>
          </w:p>
        </w:tc>
      </w:tr>
      <w:tr w:rsidR="00CE117A" w:rsidRPr="00F35076" w14:paraId="4B73452B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F94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D239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8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980B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9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D1AE" w14:textId="54BEFA28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CFB6" w14:textId="62DB883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F483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2E-08</w:t>
            </w:r>
          </w:p>
        </w:tc>
      </w:tr>
      <w:tr w:rsidR="00CE117A" w:rsidRPr="00F35076" w14:paraId="7ADBB54E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69E0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7564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6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4DF3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64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E4E34" w14:textId="3D8FC04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ADC29" w14:textId="1B0585E4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DE5F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2E-08</w:t>
            </w:r>
          </w:p>
        </w:tc>
      </w:tr>
      <w:tr w:rsidR="00CE117A" w:rsidRPr="00F35076" w14:paraId="4454E804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76686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FFD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6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C64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0908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2357E" w14:textId="4ECF2A6B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DB1F" w14:textId="3DEE427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FE8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3E-08</w:t>
            </w:r>
          </w:p>
        </w:tc>
      </w:tr>
      <w:tr w:rsidR="00CE117A" w:rsidRPr="00F35076" w14:paraId="721DDCD3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C809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7A7E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5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24B2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2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BE8A" w14:textId="7C9B3C89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68A8" w14:textId="787973E6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DB8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6E-08</w:t>
            </w:r>
          </w:p>
        </w:tc>
      </w:tr>
      <w:tr w:rsidR="00CE117A" w:rsidRPr="00F35076" w14:paraId="1F9974E2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D848F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502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1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62F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551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029B" w14:textId="6A6E42A9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CD796" w14:textId="66602B2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894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1E-08</w:t>
            </w:r>
          </w:p>
        </w:tc>
      </w:tr>
      <w:tr w:rsidR="00CE117A" w:rsidRPr="00F35076" w14:paraId="2902C3DB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B5A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A050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0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0CBF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825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B7B2" w14:textId="23004701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CEFE5" w14:textId="12634C1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C01E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2E-08</w:t>
            </w:r>
          </w:p>
        </w:tc>
      </w:tr>
      <w:tr w:rsidR="00CE117A" w:rsidRPr="00F35076" w14:paraId="5E6F4538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6B7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7BC4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1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AA6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7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9999F" w14:textId="5CB0C3A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73EED" w14:textId="066B8DB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05F4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3E-08</w:t>
            </w:r>
          </w:p>
        </w:tc>
      </w:tr>
      <w:tr w:rsidR="00CE117A" w:rsidRPr="00F35076" w14:paraId="0181AADF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5E8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D53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1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377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551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298F6" w14:textId="044E08A1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2BD9A" w14:textId="67285A2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AB8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4E-08</w:t>
            </w:r>
          </w:p>
        </w:tc>
      </w:tr>
      <w:tr w:rsidR="00CE117A" w:rsidRPr="00F35076" w14:paraId="0EE98E4B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4E96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FDB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59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5C79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2313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5A63" w14:textId="40ADB5BF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45EE" w14:textId="12177E9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9D9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9E-08</w:t>
            </w:r>
          </w:p>
        </w:tc>
      </w:tr>
      <w:tr w:rsidR="00CE117A" w:rsidRPr="00F35076" w14:paraId="6DF99D93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4893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149D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59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8F86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2313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BBE7" w14:textId="63222F2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7DE9" w14:textId="2A60E47D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4143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3E-08</w:t>
            </w:r>
          </w:p>
        </w:tc>
      </w:tr>
      <w:tr w:rsidR="00CE117A" w:rsidRPr="00F35076" w14:paraId="38A25DA8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F028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0745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59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D2200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844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E2A8D" w14:textId="317727E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20D1" w14:textId="622A63A1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B13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6E-08</w:t>
            </w:r>
          </w:p>
        </w:tc>
      </w:tr>
      <w:tr w:rsidR="00CE117A" w:rsidRPr="00F35076" w14:paraId="16A76622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FD07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6EA6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1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AB51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74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0493" w14:textId="4341DE98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77B5" w14:textId="0F3CF7A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B41C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6E-08</w:t>
            </w:r>
          </w:p>
        </w:tc>
      </w:tr>
      <w:tr w:rsidR="00CE117A" w:rsidRPr="00F35076" w14:paraId="50ED146F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5DCF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264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2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77B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073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4541" w14:textId="510550B9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C645" w14:textId="30F46A53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D4856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8E-08</w:t>
            </w:r>
          </w:p>
        </w:tc>
      </w:tr>
      <w:tr w:rsidR="00CE117A" w:rsidRPr="00F35076" w14:paraId="49581AAF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D6A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362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13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870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704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6C941" w14:textId="53F6AB70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379B0" w14:textId="2B9FCAA5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1BD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9E-08</w:t>
            </w:r>
          </w:p>
        </w:tc>
      </w:tr>
      <w:tr w:rsidR="00CE117A" w:rsidRPr="00F35076" w14:paraId="2DB4BCE2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48BD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63A0F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59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21B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32055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F981D" w14:textId="391BC68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B39F9" w14:textId="2C2DE346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CA1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92E-08</w:t>
            </w:r>
          </w:p>
        </w:tc>
      </w:tr>
      <w:tr w:rsidR="00CE117A" w:rsidRPr="00F35076" w14:paraId="6E844A6F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EC7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34EB3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7788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1A5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9142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87D7" w14:textId="799CC10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2AF4" w14:textId="7774CB45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C96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3E-08</w:t>
            </w:r>
          </w:p>
        </w:tc>
      </w:tr>
      <w:tr w:rsidR="00CE117A" w:rsidRPr="00F35076" w14:paraId="4CD0670E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723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A05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7788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386B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80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042CD" w14:textId="0DA6E18C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9BD2" w14:textId="56A703E9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AFF8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3E-08</w:t>
            </w:r>
          </w:p>
        </w:tc>
      </w:tr>
      <w:tr w:rsidR="00CE117A" w:rsidRPr="00F35076" w14:paraId="75443CC1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5322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316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7788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B4DA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054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DBC5" w14:textId="562778D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06D6" w14:textId="604DE692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F35E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3E-08</w:t>
            </w:r>
          </w:p>
        </w:tc>
      </w:tr>
      <w:tr w:rsidR="00CE117A" w:rsidRPr="00F35076" w14:paraId="651E0938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BAF9F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D5C2C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7788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F60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7925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C2F8D" w14:textId="4352FCA3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1939" w14:textId="27936295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9A37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4E-08</w:t>
            </w:r>
          </w:p>
        </w:tc>
      </w:tr>
      <w:tr w:rsidR="00CE117A" w:rsidRPr="00F35076" w14:paraId="1CF16240" w14:textId="77777777" w:rsidTr="004451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48FFF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FDA1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5562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FB1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308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1630" w14:textId="61B2C5B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B2D2B" w14:textId="5C39A50D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09C85" w14:textId="77777777" w:rsidR="00CE117A" w:rsidRPr="00F35076" w:rsidRDefault="00CE117A" w:rsidP="004451D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6E-08</w:t>
            </w:r>
          </w:p>
        </w:tc>
      </w:tr>
    </w:tbl>
    <w:p w14:paraId="4297E9E8" w14:textId="77777777" w:rsidR="00F35076" w:rsidRPr="00F35076" w:rsidRDefault="00F35076" w:rsidP="00354B27">
      <w:pPr>
        <w:rPr>
          <w:rFonts w:ascii="Book Antiqua" w:hAnsi="Book Antiqua"/>
        </w:rPr>
      </w:pPr>
    </w:p>
    <w:sectPr w:rsidR="00F35076" w:rsidRPr="00F35076" w:rsidSect="00DE576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3185A" w14:textId="77777777" w:rsidR="00951979" w:rsidRDefault="00951979" w:rsidP="002501B8">
      <w:r>
        <w:separator/>
      </w:r>
    </w:p>
  </w:endnote>
  <w:endnote w:type="continuationSeparator" w:id="0">
    <w:p w14:paraId="7FB82AFC" w14:textId="77777777" w:rsidR="00951979" w:rsidRDefault="00951979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30ED1" w14:textId="77777777" w:rsidR="00951979" w:rsidRDefault="00951979" w:rsidP="002501B8">
      <w:r>
        <w:separator/>
      </w:r>
    </w:p>
  </w:footnote>
  <w:footnote w:type="continuationSeparator" w:id="0">
    <w:p w14:paraId="76967601" w14:textId="77777777" w:rsidR="00951979" w:rsidRDefault="00951979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5248A"/>
    <w:rsid w:val="0005769B"/>
    <w:rsid w:val="000817B1"/>
    <w:rsid w:val="00092E78"/>
    <w:rsid w:val="000B3661"/>
    <w:rsid w:val="00137B2A"/>
    <w:rsid w:val="00163C40"/>
    <w:rsid w:val="00170BBB"/>
    <w:rsid w:val="00174FBE"/>
    <w:rsid w:val="001A02DD"/>
    <w:rsid w:val="001B3394"/>
    <w:rsid w:val="001C772E"/>
    <w:rsid w:val="001D702C"/>
    <w:rsid w:val="002035F4"/>
    <w:rsid w:val="002501B8"/>
    <w:rsid w:val="00267B81"/>
    <w:rsid w:val="00274171"/>
    <w:rsid w:val="002A5510"/>
    <w:rsid w:val="002A5B93"/>
    <w:rsid w:val="0030411E"/>
    <w:rsid w:val="00354B27"/>
    <w:rsid w:val="003765D7"/>
    <w:rsid w:val="003811BC"/>
    <w:rsid w:val="0039728C"/>
    <w:rsid w:val="003975B8"/>
    <w:rsid w:val="003D69B2"/>
    <w:rsid w:val="003F3BFD"/>
    <w:rsid w:val="00414B59"/>
    <w:rsid w:val="004330D3"/>
    <w:rsid w:val="004366A5"/>
    <w:rsid w:val="004451D5"/>
    <w:rsid w:val="0046182B"/>
    <w:rsid w:val="004833A7"/>
    <w:rsid w:val="0049044D"/>
    <w:rsid w:val="00496589"/>
    <w:rsid w:val="004B7A93"/>
    <w:rsid w:val="004D5733"/>
    <w:rsid w:val="004F00E5"/>
    <w:rsid w:val="004F55FB"/>
    <w:rsid w:val="00530DA8"/>
    <w:rsid w:val="0056438F"/>
    <w:rsid w:val="00573133"/>
    <w:rsid w:val="00596857"/>
    <w:rsid w:val="005C4AEB"/>
    <w:rsid w:val="005D50AB"/>
    <w:rsid w:val="0060492D"/>
    <w:rsid w:val="00606C34"/>
    <w:rsid w:val="00625A6F"/>
    <w:rsid w:val="0068552E"/>
    <w:rsid w:val="006C7CFF"/>
    <w:rsid w:val="007036A3"/>
    <w:rsid w:val="007B4A1F"/>
    <w:rsid w:val="007D2197"/>
    <w:rsid w:val="007E1E46"/>
    <w:rsid w:val="00817452"/>
    <w:rsid w:val="008A0287"/>
    <w:rsid w:val="008C5158"/>
    <w:rsid w:val="0093111A"/>
    <w:rsid w:val="0095169E"/>
    <w:rsid w:val="00951979"/>
    <w:rsid w:val="009644BB"/>
    <w:rsid w:val="0097278A"/>
    <w:rsid w:val="009B77C2"/>
    <w:rsid w:val="009C2716"/>
    <w:rsid w:val="009D0BE1"/>
    <w:rsid w:val="009D11EE"/>
    <w:rsid w:val="009E1B61"/>
    <w:rsid w:val="00A05CD2"/>
    <w:rsid w:val="00A775BC"/>
    <w:rsid w:val="00AA176B"/>
    <w:rsid w:val="00AE3FA1"/>
    <w:rsid w:val="00AE437E"/>
    <w:rsid w:val="00B02163"/>
    <w:rsid w:val="00B13DC8"/>
    <w:rsid w:val="00B1720D"/>
    <w:rsid w:val="00B744C5"/>
    <w:rsid w:val="00B85833"/>
    <w:rsid w:val="00B960C5"/>
    <w:rsid w:val="00BA413B"/>
    <w:rsid w:val="00BC44E5"/>
    <w:rsid w:val="00C238CE"/>
    <w:rsid w:val="00C674BE"/>
    <w:rsid w:val="00C7364C"/>
    <w:rsid w:val="00C868BE"/>
    <w:rsid w:val="00C92C29"/>
    <w:rsid w:val="00CD2D67"/>
    <w:rsid w:val="00CE117A"/>
    <w:rsid w:val="00CE3B03"/>
    <w:rsid w:val="00CE6CD0"/>
    <w:rsid w:val="00CF1E31"/>
    <w:rsid w:val="00CF5408"/>
    <w:rsid w:val="00D3259B"/>
    <w:rsid w:val="00D423C3"/>
    <w:rsid w:val="00D51DA1"/>
    <w:rsid w:val="00D52A00"/>
    <w:rsid w:val="00DC5AB5"/>
    <w:rsid w:val="00DD0681"/>
    <w:rsid w:val="00DE5767"/>
    <w:rsid w:val="00E06525"/>
    <w:rsid w:val="00E246C4"/>
    <w:rsid w:val="00E2553C"/>
    <w:rsid w:val="00ED0890"/>
    <w:rsid w:val="00F35076"/>
    <w:rsid w:val="00F37897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170BB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25</cp:revision>
  <dcterms:created xsi:type="dcterms:W3CDTF">2020-03-20T01:39:00Z</dcterms:created>
  <dcterms:modified xsi:type="dcterms:W3CDTF">2020-04-29T07:29:00Z</dcterms:modified>
</cp:coreProperties>
</file>